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510DD" w14:textId="77777777" w:rsidR="00DD1641" w:rsidRPr="007D010E" w:rsidRDefault="00DD1641" w:rsidP="00126DD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48A8BC" w14:textId="3E174274" w:rsidR="009E72B1" w:rsidRPr="007D010E" w:rsidRDefault="00126DD6" w:rsidP="00126DD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010E">
        <w:rPr>
          <w:rFonts w:ascii="Times New Roman" w:hAnsi="Times New Roman" w:cs="Times New Roman"/>
          <w:sz w:val="24"/>
          <w:szCs w:val="24"/>
        </w:rPr>
        <w:t>Table</w:t>
      </w:r>
      <w:r w:rsidR="00460772">
        <w:rPr>
          <w:rFonts w:ascii="Times New Roman" w:hAnsi="Times New Roman" w:cs="Times New Roman"/>
          <w:sz w:val="24"/>
          <w:szCs w:val="24"/>
        </w:rPr>
        <w:t xml:space="preserve"> </w:t>
      </w:r>
      <w:r w:rsidR="00460772" w:rsidRPr="007D010E">
        <w:rPr>
          <w:rFonts w:ascii="Times New Roman" w:hAnsi="Times New Roman" w:cs="Times New Roman"/>
          <w:sz w:val="24"/>
          <w:szCs w:val="24"/>
        </w:rPr>
        <w:t>S1</w:t>
      </w:r>
      <w:r w:rsidRPr="007D010E">
        <w:rPr>
          <w:rFonts w:ascii="Times New Roman" w:hAnsi="Times New Roman" w:cs="Times New Roman"/>
          <w:sz w:val="24"/>
          <w:szCs w:val="24"/>
        </w:rPr>
        <w:t>. Response analysis among 59 patients with TTF-1 positive expression who received cytotoxic chemotherapy as first-line treatment with or without pemetrexed</w:t>
      </w:r>
    </w:p>
    <w:p w14:paraId="787E169A" w14:textId="77777777" w:rsidR="009E72B1" w:rsidRPr="007D010E" w:rsidRDefault="009E72B1" w:rsidP="009E72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606"/>
        <w:gridCol w:w="2004"/>
        <w:gridCol w:w="2004"/>
        <w:gridCol w:w="992"/>
      </w:tblGrid>
      <w:tr w:rsidR="007D010E" w:rsidRPr="007D010E" w14:paraId="27BC2463" w14:textId="77777777" w:rsidTr="008F4064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835F7C7" w14:textId="77777777" w:rsidR="006B7EDA" w:rsidRPr="007D010E" w:rsidRDefault="006B7EDA" w:rsidP="006B7ED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368DC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With pemetrexed (n=38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047E6" w14:textId="6D2A0B0E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Without pemetrexed (n=21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7375B" w14:textId="2F0285B5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Total</w:t>
            </w:r>
          </w:p>
          <w:p w14:paraId="6A0DA2B2" w14:textId="1923A7DB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(n=5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A625B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7D010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7D010E" w:rsidRPr="007D010E" w14:paraId="6A557BFC" w14:textId="77777777" w:rsidTr="008F4064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77CCB005" w14:textId="77777777" w:rsidR="006B7EDA" w:rsidRPr="007D010E" w:rsidRDefault="006B7EDA" w:rsidP="006B7ED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OS, months, median (95% CI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vAlign w:val="center"/>
          </w:tcPr>
          <w:p w14:paraId="763E2CA1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14.2 (6.9-21.5)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vAlign w:val="center"/>
          </w:tcPr>
          <w:p w14:paraId="5BF27227" w14:textId="00F7099B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14.8 (4.3-25.3)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vAlign w:val="center"/>
          </w:tcPr>
          <w:p w14:paraId="0F7663F0" w14:textId="6762FF8B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14.8 (8.6-21.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8B6DD53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0.425</w:t>
            </w:r>
          </w:p>
        </w:tc>
      </w:tr>
      <w:tr w:rsidR="007D010E" w:rsidRPr="007D010E" w14:paraId="4848F40A" w14:textId="77777777" w:rsidTr="008F4064">
        <w:tc>
          <w:tcPr>
            <w:tcW w:w="3256" w:type="dxa"/>
            <w:tcBorders>
              <w:top w:val="nil"/>
            </w:tcBorders>
          </w:tcPr>
          <w:p w14:paraId="6C8273A5" w14:textId="77777777" w:rsidR="006B7EDA" w:rsidRPr="007D010E" w:rsidRDefault="006B7EDA" w:rsidP="006B7E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Response, no. (%)</w:t>
            </w:r>
          </w:p>
        </w:tc>
        <w:tc>
          <w:tcPr>
            <w:tcW w:w="1606" w:type="dxa"/>
            <w:tcBorders>
              <w:top w:val="nil"/>
            </w:tcBorders>
            <w:vAlign w:val="center"/>
          </w:tcPr>
          <w:p w14:paraId="5F855C76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76C61381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1B2F3E8C" w14:textId="7F122944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71629A9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010E" w:rsidRPr="007D010E" w14:paraId="214811DC" w14:textId="77777777" w:rsidTr="008F4064">
        <w:tc>
          <w:tcPr>
            <w:tcW w:w="3256" w:type="dxa"/>
          </w:tcPr>
          <w:p w14:paraId="31C6ED97" w14:textId="77777777" w:rsidR="006B7EDA" w:rsidRPr="007D010E" w:rsidRDefault="006B7EDA" w:rsidP="006B7ED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Objective response rate (CR+PR)</w:t>
            </w:r>
          </w:p>
        </w:tc>
        <w:tc>
          <w:tcPr>
            <w:tcW w:w="1606" w:type="dxa"/>
            <w:vAlign w:val="center"/>
          </w:tcPr>
          <w:p w14:paraId="7C2B350E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17 (44.7)</w:t>
            </w:r>
          </w:p>
        </w:tc>
        <w:tc>
          <w:tcPr>
            <w:tcW w:w="2004" w:type="dxa"/>
            <w:vAlign w:val="center"/>
          </w:tcPr>
          <w:p w14:paraId="6CD5AB79" w14:textId="203839FB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10 (47.6)</w:t>
            </w:r>
          </w:p>
        </w:tc>
        <w:tc>
          <w:tcPr>
            <w:tcW w:w="2004" w:type="dxa"/>
            <w:vAlign w:val="center"/>
          </w:tcPr>
          <w:p w14:paraId="7315A13F" w14:textId="27E73B2B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27 (45.8)</w:t>
            </w:r>
          </w:p>
        </w:tc>
        <w:tc>
          <w:tcPr>
            <w:tcW w:w="992" w:type="dxa"/>
            <w:vAlign w:val="center"/>
          </w:tcPr>
          <w:p w14:paraId="1A329342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0.832</w:t>
            </w:r>
          </w:p>
        </w:tc>
      </w:tr>
      <w:tr w:rsidR="007D010E" w:rsidRPr="007D010E" w14:paraId="12DB8995" w14:textId="77777777" w:rsidTr="008F4064">
        <w:tc>
          <w:tcPr>
            <w:tcW w:w="3256" w:type="dxa"/>
          </w:tcPr>
          <w:p w14:paraId="64E1F851" w14:textId="77777777" w:rsidR="006B7EDA" w:rsidRPr="007D010E" w:rsidRDefault="006B7EDA" w:rsidP="006B7EDA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Disease control rate (CR+PR+SD)</w:t>
            </w:r>
          </w:p>
        </w:tc>
        <w:tc>
          <w:tcPr>
            <w:tcW w:w="1606" w:type="dxa"/>
            <w:vAlign w:val="center"/>
          </w:tcPr>
          <w:p w14:paraId="3B30F862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36 (94.7)</w:t>
            </w:r>
          </w:p>
        </w:tc>
        <w:tc>
          <w:tcPr>
            <w:tcW w:w="2004" w:type="dxa"/>
            <w:vAlign w:val="center"/>
          </w:tcPr>
          <w:p w14:paraId="5954578A" w14:textId="28150E4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15 (71.4)</w:t>
            </w:r>
          </w:p>
        </w:tc>
        <w:tc>
          <w:tcPr>
            <w:tcW w:w="2004" w:type="dxa"/>
            <w:vAlign w:val="center"/>
          </w:tcPr>
          <w:p w14:paraId="35FEA655" w14:textId="5C202C6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51 (86.4)</w:t>
            </w:r>
          </w:p>
        </w:tc>
        <w:tc>
          <w:tcPr>
            <w:tcW w:w="992" w:type="dxa"/>
            <w:vAlign w:val="center"/>
          </w:tcPr>
          <w:p w14:paraId="322D672A" w14:textId="7777777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0.019</w:t>
            </w:r>
          </w:p>
        </w:tc>
      </w:tr>
      <w:tr w:rsidR="006B7EDA" w:rsidRPr="007D010E" w14:paraId="5D481D3F" w14:textId="77777777" w:rsidTr="008F4064">
        <w:tc>
          <w:tcPr>
            <w:tcW w:w="3256" w:type="dxa"/>
          </w:tcPr>
          <w:p w14:paraId="0B39CC02" w14:textId="77777777" w:rsidR="006B7EDA" w:rsidRPr="007D010E" w:rsidRDefault="006B7EDA" w:rsidP="006B7E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PFS, months, median (95% CI)</w:t>
            </w:r>
          </w:p>
        </w:tc>
        <w:tc>
          <w:tcPr>
            <w:tcW w:w="1606" w:type="dxa"/>
            <w:vAlign w:val="center"/>
          </w:tcPr>
          <w:p w14:paraId="0EB65273" w14:textId="0761D3E3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4.8 (4.1-5.6)</w:t>
            </w:r>
          </w:p>
        </w:tc>
        <w:tc>
          <w:tcPr>
            <w:tcW w:w="2004" w:type="dxa"/>
            <w:vAlign w:val="center"/>
          </w:tcPr>
          <w:p w14:paraId="417B9504" w14:textId="4AD192B2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5.0 (3.5-6.5)</w:t>
            </w:r>
          </w:p>
        </w:tc>
        <w:tc>
          <w:tcPr>
            <w:tcW w:w="2004" w:type="dxa"/>
            <w:vAlign w:val="center"/>
          </w:tcPr>
          <w:p w14:paraId="7EAF1E97" w14:textId="13AF2719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4.9 (3.9-5.8)</w:t>
            </w:r>
          </w:p>
        </w:tc>
        <w:tc>
          <w:tcPr>
            <w:tcW w:w="992" w:type="dxa"/>
            <w:vAlign w:val="center"/>
          </w:tcPr>
          <w:p w14:paraId="3FAFFB4A" w14:textId="699B8767" w:rsidR="006B7EDA" w:rsidRPr="007D010E" w:rsidRDefault="006B7EDA" w:rsidP="006B7ED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0.391</w:t>
            </w:r>
          </w:p>
        </w:tc>
      </w:tr>
    </w:tbl>
    <w:p w14:paraId="339CC10B" w14:textId="77777777" w:rsidR="00BA4B5B" w:rsidRPr="007D010E" w:rsidRDefault="00BA4B5B" w:rsidP="00AA445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96F226" w14:textId="52CD9367" w:rsidR="00AA4451" w:rsidRPr="007D010E" w:rsidRDefault="00AA4451" w:rsidP="00AA445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010E">
        <w:rPr>
          <w:rFonts w:ascii="Times New Roman" w:hAnsi="Times New Roman" w:cs="Times New Roman"/>
          <w:sz w:val="24"/>
          <w:szCs w:val="24"/>
        </w:rPr>
        <w:t xml:space="preserve">Abbreviations: OS, overall survival; CI, confidence interval; CR, complete remission; PR, partial remission; SD, stable diseases; PFS, progression free survival. </w:t>
      </w:r>
    </w:p>
    <w:p w14:paraId="63D463BC" w14:textId="77777777" w:rsidR="009E72B1" w:rsidRPr="007D010E" w:rsidRDefault="009E72B1" w:rsidP="009E72B1">
      <w:pPr>
        <w:spacing w:line="360" w:lineRule="auto"/>
        <w:rPr>
          <w:rFonts w:ascii="Times New Roman" w:hAnsi="Times New Roman" w:cs="Times New Roman"/>
          <w:szCs w:val="20"/>
        </w:rPr>
      </w:pPr>
    </w:p>
    <w:p w14:paraId="4A7E5F9F" w14:textId="17ED6CA0" w:rsidR="00DD1641" w:rsidRPr="007D010E" w:rsidRDefault="00DD1641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 w:rsidRPr="007D010E">
        <w:rPr>
          <w:rFonts w:ascii="Times New Roman" w:hAnsi="Times New Roman" w:cs="Times New Roman"/>
          <w:szCs w:val="20"/>
        </w:rPr>
        <w:br w:type="page"/>
      </w:r>
    </w:p>
    <w:p w14:paraId="4AC71305" w14:textId="77777777" w:rsidR="00DD1641" w:rsidRPr="007D010E" w:rsidRDefault="00DD1641" w:rsidP="00DD1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605330" w14:textId="28E24F33" w:rsidR="00DD1641" w:rsidRPr="007D010E" w:rsidRDefault="00DD1641" w:rsidP="00DD1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010E">
        <w:rPr>
          <w:rFonts w:ascii="Times New Roman" w:hAnsi="Times New Roman" w:cs="Times New Roman"/>
          <w:sz w:val="24"/>
          <w:szCs w:val="24"/>
        </w:rPr>
        <w:t>Table</w:t>
      </w:r>
      <w:r w:rsidR="00460772">
        <w:rPr>
          <w:rFonts w:ascii="Times New Roman" w:hAnsi="Times New Roman" w:cs="Times New Roman"/>
          <w:sz w:val="24"/>
          <w:szCs w:val="24"/>
        </w:rPr>
        <w:t xml:space="preserve"> </w:t>
      </w:r>
      <w:r w:rsidR="00460772" w:rsidRPr="007D010E">
        <w:rPr>
          <w:rFonts w:ascii="Times New Roman" w:hAnsi="Times New Roman" w:cs="Times New Roman"/>
          <w:sz w:val="24"/>
          <w:szCs w:val="24"/>
        </w:rPr>
        <w:t>S2</w:t>
      </w:r>
      <w:r w:rsidRPr="007D010E">
        <w:rPr>
          <w:rFonts w:ascii="Times New Roman" w:hAnsi="Times New Roman" w:cs="Times New Roman"/>
          <w:sz w:val="24"/>
          <w:szCs w:val="24"/>
        </w:rPr>
        <w:t>. Response analysis among 27 patients with TTF-1 negative expression who received cytotoxic chemotherapy as first-line treatment with or without pemetrexed</w:t>
      </w:r>
    </w:p>
    <w:p w14:paraId="5BB4327E" w14:textId="77777777" w:rsidR="00DD1641" w:rsidRPr="007D010E" w:rsidRDefault="00DD1641" w:rsidP="00DD1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606"/>
        <w:gridCol w:w="2004"/>
        <w:gridCol w:w="2004"/>
        <w:gridCol w:w="992"/>
      </w:tblGrid>
      <w:tr w:rsidR="007D010E" w:rsidRPr="007D010E" w14:paraId="76DDDBDB" w14:textId="77777777" w:rsidTr="0025299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B01E3D1" w14:textId="77777777" w:rsidR="00C71FB3" w:rsidRPr="007D010E" w:rsidRDefault="00C71FB3" w:rsidP="00C71FB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8DACD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With pemetrexed (n=15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B23BC" w14:textId="33C1D2B6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Without pemetrexed (n=12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27071" w14:textId="44CB7819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Total</w:t>
            </w:r>
          </w:p>
          <w:p w14:paraId="52F9DCC8" w14:textId="2A90A58C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(n=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EAA09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7D010E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7D010E" w:rsidRPr="007D010E" w14:paraId="46829B72" w14:textId="77777777" w:rsidTr="00252993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3848506D" w14:textId="77777777" w:rsidR="00C71FB3" w:rsidRPr="007D010E" w:rsidRDefault="00C71FB3" w:rsidP="00C71FB3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OS, months, median (95% CI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vAlign w:val="center"/>
          </w:tcPr>
          <w:p w14:paraId="0EA230B0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5.8 (4.7-6.8)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vAlign w:val="center"/>
          </w:tcPr>
          <w:p w14:paraId="70276569" w14:textId="2DBD6DEE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9.7 (4.0-15.4)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vAlign w:val="center"/>
          </w:tcPr>
          <w:p w14:paraId="179ED25D" w14:textId="2826B62B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6.8 (4.2-9.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28EACA8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0.737</w:t>
            </w:r>
          </w:p>
        </w:tc>
      </w:tr>
      <w:tr w:rsidR="007D010E" w:rsidRPr="007D010E" w14:paraId="7D5832AE" w14:textId="77777777" w:rsidTr="00252993">
        <w:tc>
          <w:tcPr>
            <w:tcW w:w="3256" w:type="dxa"/>
            <w:tcBorders>
              <w:top w:val="nil"/>
            </w:tcBorders>
          </w:tcPr>
          <w:p w14:paraId="1B924C44" w14:textId="77777777" w:rsidR="00C71FB3" w:rsidRPr="007D010E" w:rsidRDefault="00C71FB3" w:rsidP="00C71F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Response, no. (%)</w:t>
            </w:r>
          </w:p>
        </w:tc>
        <w:tc>
          <w:tcPr>
            <w:tcW w:w="1606" w:type="dxa"/>
            <w:tcBorders>
              <w:top w:val="nil"/>
            </w:tcBorders>
            <w:vAlign w:val="center"/>
          </w:tcPr>
          <w:p w14:paraId="388BC477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37D2226D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04" w:type="dxa"/>
            <w:tcBorders>
              <w:top w:val="nil"/>
            </w:tcBorders>
            <w:vAlign w:val="center"/>
          </w:tcPr>
          <w:p w14:paraId="61A4C12B" w14:textId="326A6C86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1E29AC4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D010E" w:rsidRPr="007D010E" w14:paraId="37669BF2" w14:textId="77777777" w:rsidTr="00252993">
        <w:tc>
          <w:tcPr>
            <w:tcW w:w="3256" w:type="dxa"/>
          </w:tcPr>
          <w:p w14:paraId="3B9D497A" w14:textId="77777777" w:rsidR="00C71FB3" w:rsidRPr="007D010E" w:rsidRDefault="00C71FB3" w:rsidP="00C71FB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Objective response rate (CR+PR)</w:t>
            </w:r>
          </w:p>
        </w:tc>
        <w:tc>
          <w:tcPr>
            <w:tcW w:w="1606" w:type="dxa"/>
            <w:vAlign w:val="center"/>
          </w:tcPr>
          <w:p w14:paraId="78FF9F7E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4 (26.7)</w:t>
            </w:r>
          </w:p>
        </w:tc>
        <w:tc>
          <w:tcPr>
            <w:tcW w:w="2004" w:type="dxa"/>
            <w:vAlign w:val="center"/>
          </w:tcPr>
          <w:p w14:paraId="1FC2741C" w14:textId="572F06D2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6 (50.0)</w:t>
            </w:r>
          </w:p>
        </w:tc>
        <w:tc>
          <w:tcPr>
            <w:tcW w:w="2004" w:type="dxa"/>
            <w:vAlign w:val="center"/>
          </w:tcPr>
          <w:p w14:paraId="1A99C2DA" w14:textId="137F8FF5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10 (37.0)</w:t>
            </w:r>
          </w:p>
        </w:tc>
        <w:tc>
          <w:tcPr>
            <w:tcW w:w="992" w:type="dxa"/>
            <w:vAlign w:val="center"/>
          </w:tcPr>
          <w:p w14:paraId="0CD08AB9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0.257</w:t>
            </w:r>
          </w:p>
        </w:tc>
      </w:tr>
      <w:tr w:rsidR="007D010E" w:rsidRPr="007D010E" w14:paraId="0A432CE8" w14:textId="77777777" w:rsidTr="00252993">
        <w:tc>
          <w:tcPr>
            <w:tcW w:w="3256" w:type="dxa"/>
          </w:tcPr>
          <w:p w14:paraId="767975DB" w14:textId="77777777" w:rsidR="00C71FB3" w:rsidRPr="007D010E" w:rsidRDefault="00C71FB3" w:rsidP="00C71FB3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Disease control rate (CR+PR+SD)</w:t>
            </w:r>
          </w:p>
        </w:tc>
        <w:tc>
          <w:tcPr>
            <w:tcW w:w="1606" w:type="dxa"/>
            <w:vAlign w:val="center"/>
          </w:tcPr>
          <w:p w14:paraId="3FE11F36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10 (66.7)</w:t>
            </w:r>
          </w:p>
        </w:tc>
        <w:tc>
          <w:tcPr>
            <w:tcW w:w="2004" w:type="dxa"/>
            <w:vAlign w:val="center"/>
          </w:tcPr>
          <w:p w14:paraId="0149AC6F" w14:textId="42258B71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10 (83.3)</w:t>
            </w:r>
          </w:p>
        </w:tc>
        <w:tc>
          <w:tcPr>
            <w:tcW w:w="2004" w:type="dxa"/>
            <w:vAlign w:val="center"/>
          </w:tcPr>
          <w:p w14:paraId="5D0A3ED3" w14:textId="01ED224E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20 (74.1)</w:t>
            </w:r>
          </w:p>
        </w:tc>
        <w:tc>
          <w:tcPr>
            <w:tcW w:w="992" w:type="dxa"/>
            <w:vAlign w:val="center"/>
          </w:tcPr>
          <w:p w14:paraId="0860F27C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0.408</w:t>
            </w:r>
          </w:p>
        </w:tc>
      </w:tr>
      <w:tr w:rsidR="00C71FB3" w:rsidRPr="007D010E" w14:paraId="416EE3EA" w14:textId="77777777" w:rsidTr="00252993">
        <w:tc>
          <w:tcPr>
            <w:tcW w:w="3256" w:type="dxa"/>
          </w:tcPr>
          <w:p w14:paraId="4E1E7A0D" w14:textId="77777777" w:rsidR="00C71FB3" w:rsidRPr="007D010E" w:rsidRDefault="00C71FB3" w:rsidP="00C71F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PFS (months), median (95% CI)</w:t>
            </w:r>
          </w:p>
        </w:tc>
        <w:tc>
          <w:tcPr>
            <w:tcW w:w="1606" w:type="dxa"/>
            <w:vAlign w:val="center"/>
          </w:tcPr>
          <w:p w14:paraId="7E0C6902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2.8 (1.6-4.0)</w:t>
            </w:r>
          </w:p>
        </w:tc>
        <w:tc>
          <w:tcPr>
            <w:tcW w:w="2004" w:type="dxa"/>
            <w:vAlign w:val="center"/>
          </w:tcPr>
          <w:p w14:paraId="083D458E" w14:textId="35635022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3.1 (2.8-3.4)</w:t>
            </w:r>
          </w:p>
        </w:tc>
        <w:tc>
          <w:tcPr>
            <w:tcW w:w="2004" w:type="dxa"/>
            <w:vAlign w:val="center"/>
          </w:tcPr>
          <w:p w14:paraId="7651D221" w14:textId="0268C43F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3.0 (2.8-3.2)</w:t>
            </w:r>
          </w:p>
        </w:tc>
        <w:tc>
          <w:tcPr>
            <w:tcW w:w="992" w:type="dxa"/>
            <w:vAlign w:val="center"/>
          </w:tcPr>
          <w:p w14:paraId="5DCAA027" w14:textId="77777777" w:rsidR="00C71FB3" w:rsidRPr="007D010E" w:rsidRDefault="00C71FB3" w:rsidP="00C71FB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D010E">
              <w:rPr>
                <w:rFonts w:ascii="Times New Roman" w:hAnsi="Times New Roman" w:cs="Times New Roman"/>
                <w:szCs w:val="24"/>
              </w:rPr>
              <w:t>0.785</w:t>
            </w:r>
          </w:p>
        </w:tc>
      </w:tr>
    </w:tbl>
    <w:p w14:paraId="52D65234" w14:textId="77777777" w:rsidR="00BA4B5B" w:rsidRPr="007D010E" w:rsidRDefault="00BA4B5B" w:rsidP="00DD1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2A697D" w14:textId="1FA688AF" w:rsidR="00DD1641" w:rsidRPr="007D010E" w:rsidRDefault="00DD1641" w:rsidP="00DD1641">
      <w:pPr>
        <w:spacing w:line="360" w:lineRule="auto"/>
        <w:rPr>
          <w:rFonts w:ascii="Times New Roman" w:hAnsi="Times New Roman" w:cs="Times New Roman"/>
          <w:szCs w:val="20"/>
        </w:rPr>
      </w:pPr>
      <w:r w:rsidRPr="007D010E">
        <w:rPr>
          <w:rFonts w:ascii="Times New Roman" w:hAnsi="Times New Roman" w:cs="Times New Roman"/>
          <w:sz w:val="24"/>
          <w:szCs w:val="24"/>
        </w:rPr>
        <w:t xml:space="preserve">Abbreviations: OS, overall survival; CI, confidence interval; CR, complete remission; PR, partial remission; SD, stable diseases; PFS, progression free survival. </w:t>
      </w:r>
    </w:p>
    <w:p w14:paraId="341DC650" w14:textId="2A024FA6" w:rsidR="00DD1641" w:rsidRPr="007D010E" w:rsidRDefault="00DD1641">
      <w:pPr>
        <w:widowControl/>
        <w:wordWrap/>
        <w:autoSpaceDE/>
        <w:autoSpaceDN/>
        <w:spacing w:after="160" w:line="259" w:lineRule="auto"/>
      </w:pPr>
      <w:r w:rsidRPr="007D010E">
        <w:br w:type="page"/>
      </w:r>
    </w:p>
    <w:p w14:paraId="6C4334D8" w14:textId="77777777" w:rsidR="00DD1641" w:rsidRPr="007D010E" w:rsidRDefault="00DD1641" w:rsidP="00DD1641"/>
    <w:p w14:paraId="694F3362" w14:textId="68B06712" w:rsidR="00DD1641" w:rsidRPr="007D010E" w:rsidRDefault="00DD1641" w:rsidP="00DD1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010E">
        <w:rPr>
          <w:rFonts w:ascii="Times New Roman" w:hAnsi="Times New Roman" w:cs="Times New Roman"/>
          <w:sz w:val="24"/>
          <w:szCs w:val="24"/>
        </w:rPr>
        <w:t>Table</w:t>
      </w:r>
      <w:r w:rsidR="00460772">
        <w:rPr>
          <w:rFonts w:ascii="Times New Roman" w:hAnsi="Times New Roman" w:cs="Times New Roman"/>
          <w:sz w:val="24"/>
          <w:szCs w:val="24"/>
        </w:rPr>
        <w:t xml:space="preserve"> </w:t>
      </w:r>
      <w:r w:rsidR="00460772" w:rsidRPr="007D010E">
        <w:rPr>
          <w:rFonts w:ascii="Times New Roman" w:hAnsi="Times New Roman" w:cs="Times New Roman"/>
          <w:sz w:val="24"/>
          <w:szCs w:val="24"/>
        </w:rPr>
        <w:t>S3</w:t>
      </w:r>
      <w:r w:rsidRPr="007D010E">
        <w:rPr>
          <w:rFonts w:ascii="Times New Roman" w:hAnsi="Times New Roman" w:cs="Times New Roman"/>
          <w:sz w:val="24"/>
          <w:szCs w:val="24"/>
        </w:rPr>
        <w:t>. Cox proportional hazard model of overall survival for 89 patients with lung adenocarcinoma harboring wild-type EGFR</w:t>
      </w:r>
    </w:p>
    <w:p w14:paraId="1E732C9E" w14:textId="77777777" w:rsidR="00DD1641" w:rsidRPr="007D010E" w:rsidRDefault="00DD1641" w:rsidP="00DD1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992"/>
        <w:gridCol w:w="2268"/>
        <w:gridCol w:w="993"/>
        <w:gridCol w:w="2409"/>
      </w:tblGrid>
      <w:tr w:rsidR="007D010E" w:rsidRPr="007D010E" w14:paraId="62BE84B1" w14:textId="77777777" w:rsidTr="00C632D1">
        <w:tc>
          <w:tcPr>
            <w:tcW w:w="3085" w:type="dxa"/>
            <w:vMerge w:val="restart"/>
          </w:tcPr>
          <w:p w14:paraId="63262305" w14:textId="12483F1F" w:rsidR="00534A56" w:rsidRPr="007D010E" w:rsidRDefault="007918E3" w:rsidP="00534A56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P</w:t>
            </w:r>
            <w:r w:rsidR="00534A56" w:rsidRPr="007D010E">
              <w:rPr>
                <w:rFonts w:ascii="Times New Roman" w:hAnsi="Times New Roman" w:cs="Times New Roman"/>
                <w:szCs w:val="20"/>
              </w:rPr>
              <w:t xml:space="preserve">redictor variable </w:t>
            </w:r>
          </w:p>
          <w:p w14:paraId="43836019" w14:textId="5CB9E8D5" w:rsidR="00534A56" w:rsidRPr="007D010E" w:rsidRDefault="00534A56" w:rsidP="00534A56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vs. reference variabl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A697D" w14:textId="77777777" w:rsidR="00534A56" w:rsidRPr="007D010E" w:rsidRDefault="00534A56" w:rsidP="00B841A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7DA20D" w14:textId="77777777" w:rsidR="00534A56" w:rsidRPr="007D010E" w:rsidRDefault="00534A56" w:rsidP="00B841A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Multivariate analysis</w:t>
            </w:r>
          </w:p>
        </w:tc>
      </w:tr>
      <w:tr w:rsidR="007D010E" w:rsidRPr="007D010E" w14:paraId="2FF5E65E" w14:textId="77777777" w:rsidTr="00C632D1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41F56E71" w14:textId="77777777" w:rsidR="00534A56" w:rsidRPr="007D010E" w:rsidRDefault="00534A56" w:rsidP="00B841A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9AAD5A" w14:textId="77777777" w:rsidR="00534A56" w:rsidRPr="007D010E" w:rsidRDefault="00534A56" w:rsidP="00B841A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7D010E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F960C3" w14:textId="77777777" w:rsidR="00534A56" w:rsidRPr="007D010E" w:rsidRDefault="00534A56" w:rsidP="00B841A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01F779" w14:textId="77777777" w:rsidR="00534A56" w:rsidRPr="007D010E" w:rsidRDefault="00534A56" w:rsidP="00B841A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7D010E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B7FC6AE" w14:textId="77777777" w:rsidR="00534A56" w:rsidRPr="007D010E" w:rsidRDefault="00534A56" w:rsidP="00B841A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</w:tr>
      <w:tr w:rsidR="007D010E" w:rsidRPr="007D010E" w14:paraId="5FD41394" w14:textId="77777777" w:rsidTr="00B841A1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07935FDF" w14:textId="77777777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Age (&lt; 70) vs.</w:t>
            </w:r>
            <w:r w:rsidRPr="007D010E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Pr="007D010E">
              <w:rPr>
                <w:rFonts w:ascii="Times New Roman" w:eastAsia="Malgun Gothic" w:hAnsi="Times New Roman" w:cs="Times New Roman" w:hint="eastAsia"/>
                <w:szCs w:val="20"/>
              </w:rPr>
              <w:t>≥</w:t>
            </w:r>
            <w:r w:rsidRPr="007D010E">
              <w:rPr>
                <w:rFonts w:ascii="Times New Roman" w:hAnsi="Times New Roman" w:cs="Times New Roman"/>
                <w:szCs w:val="20"/>
              </w:rPr>
              <w:t xml:space="preserve"> 7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BD19892" w14:textId="0ECC46B4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36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2D6F978" w14:textId="4DC117CB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816 (0.525-1.269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C2D6808" w14:textId="03BAADA0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663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34FCC310" w14:textId="2BA395AA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899 (0.558-1.450)</w:t>
            </w:r>
          </w:p>
        </w:tc>
      </w:tr>
      <w:tr w:rsidR="007D010E" w:rsidRPr="007D010E" w14:paraId="7C61284B" w14:textId="77777777" w:rsidTr="00B841A1">
        <w:tc>
          <w:tcPr>
            <w:tcW w:w="3085" w:type="dxa"/>
            <w:tcBorders>
              <w:top w:val="nil"/>
            </w:tcBorders>
          </w:tcPr>
          <w:p w14:paraId="65FFFBA4" w14:textId="77777777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Female vs. male</w:t>
            </w:r>
          </w:p>
        </w:tc>
        <w:tc>
          <w:tcPr>
            <w:tcW w:w="992" w:type="dxa"/>
            <w:tcBorders>
              <w:top w:val="nil"/>
            </w:tcBorders>
          </w:tcPr>
          <w:p w14:paraId="2865AB7B" w14:textId="3DB159A0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017</w:t>
            </w:r>
          </w:p>
        </w:tc>
        <w:tc>
          <w:tcPr>
            <w:tcW w:w="2268" w:type="dxa"/>
            <w:tcBorders>
              <w:top w:val="nil"/>
            </w:tcBorders>
          </w:tcPr>
          <w:p w14:paraId="5F704C8C" w14:textId="57C811CF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520 (0.304-0.890)</w:t>
            </w:r>
          </w:p>
        </w:tc>
        <w:tc>
          <w:tcPr>
            <w:tcW w:w="993" w:type="dxa"/>
            <w:tcBorders>
              <w:top w:val="nil"/>
            </w:tcBorders>
          </w:tcPr>
          <w:p w14:paraId="72357FE8" w14:textId="3160255D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557</w:t>
            </w:r>
          </w:p>
        </w:tc>
        <w:tc>
          <w:tcPr>
            <w:tcW w:w="2409" w:type="dxa"/>
            <w:tcBorders>
              <w:top w:val="nil"/>
            </w:tcBorders>
          </w:tcPr>
          <w:p w14:paraId="0978DA73" w14:textId="50864198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681 (0.189-2.456)</w:t>
            </w:r>
          </w:p>
        </w:tc>
      </w:tr>
      <w:tr w:rsidR="007D010E" w:rsidRPr="007D010E" w14:paraId="00B7A61E" w14:textId="77777777" w:rsidTr="00B841A1">
        <w:tc>
          <w:tcPr>
            <w:tcW w:w="3085" w:type="dxa"/>
          </w:tcPr>
          <w:p w14:paraId="3653C021" w14:textId="77777777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eastAsiaTheme="minorHAnsi" w:hAnsi="Times New Roman" w:cs="Times New Roman"/>
                <w:szCs w:val="20"/>
              </w:rPr>
              <w:t>Never smoker vs. ever smoker</w:t>
            </w:r>
          </w:p>
        </w:tc>
        <w:tc>
          <w:tcPr>
            <w:tcW w:w="992" w:type="dxa"/>
          </w:tcPr>
          <w:p w14:paraId="45FE87A2" w14:textId="498F31C5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015</w:t>
            </w:r>
          </w:p>
        </w:tc>
        <w:tc>
          <w:tcPr>
            <w:tcW w:w="2268" w:type="dxa"/>
          </w:tcPr>
          <w:p w14:paraId="50A61CEE" w14:textId="15752C55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532 (0.321-0.884)</w:t>
            </w:r>
          </w:p>
        </w:tc>
        <w:tc>
          <w:tcPr>
            <w:tcW w:w="993" w:type="dxa"/>
          </w:tcPr>
          <w:p w14:paraId="0FB0B074" w14:textId="4B328395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877</w:t>
            </w:r>
          </w:p>
        </w:tc>
        <w:tc>
          <w:tcPr>
            <w:tcW w:w="2409" w:type="dxa"/>
          </w:tcPr>
          <w:p w14:paraId="086E0B64" w14:textId="6BEEC8A3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910 (0.275-3.009)</w:t>
            </w:r>
          </w:p>
        </w:tc>
      </w:tr>
      <w:tr w:rsidR="007D010E" w:rsidRPr="007D010E" w14:paraId="20CEB485" w14:textId="77777777" w:rsidTr="00B841A1">
        <w:tc>
          <w:tcPr>
            <w:tcW w:w="3085" w:type="dxa"/>
          </w:tcPr>
          <w:p w14:paraId="206C7583" w14:textId="77777777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D010E">
              <w:rPr>
                <w:rFonts w:ascii="Times New Roman" w:eastAsiaTheme="minorHAnsi" w:hAnsi="Times New Roman" w:cs="Times New Roman"/>
                <w:szCs w:val="20"/>
              </w:rPr>
              <w:t>Stage IV, M1a vs. M1b</w:t>
            </w:r>
          </w:p>
        </w:tc>
        <w:tc>
          <w:tcPr>
            <w:tcW w:w="992" w:type="dxa"/>
          </w:tcPr>
          <w:p w14:paraId="7BE4E74C" w14:textId="4294096E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033</w:t>
            </w:r>
          </w:p>
        </w:tc>
        <w:tc>
          <w:tcPr>
            <w:tcW w:w="2268" w:type="dxa"/>
          </w:tcPr>
          <w:p w14:paraId="178A499B" w14:textId="443A904F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602 (0.378-0.961)</w:t>
            </w:r>
          </w:p>
        </w:tc>
        <w:tc>
          <w:tcPr>
            <w:tcW w:w="993" w:type="dxa"/>
          </w:tcPr>
          <w:p w14:paraId="2F368C43" w14:textId="15BF0E41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015</w:t>
            </w:r>
          </w:p>
        </w:tc>
        <w:tc>
          <w:tcPr>
            <w:tcW w:w="2409" w:type="dxa"/>
          </w:tcPr>
          <w:p w14:paraId="5AAFAEB8" w14:textId="5D928823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558 (0.349-0.894)</w:t>
            </w:r>
          </w:p>
        </w:tc>
      </w:tr>
      <w:tr w:rsidR="007D010E" w:rsidRPr="007D010E" w14:paraId="06F193E2" w14:textId="77777777" w:rsidTr="00B841A1">
        <w:tc>
          <w:tcPr>
            <w:tcW w:w="3085" w:type="dxa"/>
          </w:tcPr>
          <w:p w14:paraId="34F00678" w14:textId="77777777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ECOG 0 vs. 1-2</w:t>
            </w:r>
          </w:p>
        </w:tc>
        <w:tc>
          <w:tcPr>
            <w:tcW w:w="992" w:type="dxa"/>
          </w:tcPr>
          <w:p w14:paraId="7734ED40" w14:textId="597D8D37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014</w:t>
            </w:r>
          </w:p>
        </w:tc>
        <w:tc>
          <w:tcPr>
            <w:tcW w:w="2268" w:type="dxa"/>
          </w:tcPr>
          <w:p w14:paraId="447EB147" w14:textId="409F6367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557 (0.349-0.889)</w:t>
            </w:r>
          </w:p>
        </w:tc>
        <w:tc>
          <w:tcPr>
            <w:tcW w:w="993" w:type="dxa"/>
          </w:tcPr>
          <w:p w14:paraId="4B63C28A" w14:textId="3DB539E3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094</w:t>
            </w:r>
          </w:p>
        </w:tc>
        <w:tc>
          <w:tcPr>
            <w:tcW w:w="2409" w:type="dxa"/>
          </w:tcPr>
          <w:p w14:paraId="4D2B087D" w14:textId="6C7AA0A4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638 (0.378-1.079)</w:t>
            </w:r>
          </w:p>
        </w:tc>
      </w:tr>
      <w:tr w:rsidR="007D010E" w:rsidRPr="007D010E" w14:paraId="57334258" w14:textId="77777777" w:rsidTr="00B841A1">
        <w:tc>
          <w:tcPr>
            <w:tcW w:w="3085" w:type="dxa"/>
          </w:tcPr>
          <w:p w14:paraId="7CC2EADD" w14:textId="77777777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Pemetrexed, 1</w:t>
            </w:r>
            <w:r w:rsidRPr="007D010E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7D010E">
              <w:rPr>
                <w:rFonts w:ascii="Times New Roman" w:hAnsi="Times New Roman" w:cs="Times New Roman"/>
                <w:szCs w:val="20"/>
              </w:rPr>
              <w:t xml:space="preserve"> line vs. non-pemetrexed containing regimen</w:t>
            </w:r>
          </w:p>
        </w:tc>
        <w:tc>
          <w:tcPr>
            <w:tcW w:w="992" w:type="dxa"/>
          </w:tcPr>
          <w:p w14:paraId="5CB90F1A" w14:textId="377191FD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830</w:t>
            </w:r>
          </w:p>
        </w:tc>
        <w:tc>
          <w:tcPr>
            <w:tcW w:w="2268" w:type="dxa"/>
          </w:tcPr>
          <w:p w14:paraId="42854B29" w14:textId="1AFA6BA8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D010E">
              <w:rPr>
                <w:rFonts w:ascii="Times New Roman" w:hAnsi="Times New Roman" w:cs="Times New Roman"/>
                <w:szCs w:val="20"/>
              </w:rPr>
              <w:t>.051 (0.669-1.650)</w:t>
            </w:r>
          </w:p>
        </w:tc>
        <w:tc>
          <w:tcPr>
            <w:tcW w:w="993" w:type="dxa"/>
          </w:tcPr>
          <w:p w14:paraId="0EA14142" w14:textId="1400D038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830</w:t>
            </w:r>
          </w:p>
        </w:tc>
        <w:tc>
          <w:tcPr>
            <w:tcW w:w="2409" w:type="dxa"/>
          </w:tcPr>
          <w:p w14:paraId="5B5140E4" w14:textId="7E40B30E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951 (0.599-1.509)</w:t>
            </w:r>
          </w:p>
        </w:tc>
      </w:tr>
      <w:tr w:rsidR="00534A56" w:rsidRPr="007D010E" w14:paraId="60F36828" w14:textId="77777777" w:rsidTr="00B841A1">
        <w:tc>
          <w:tcPr>
            <w:tcW w:w="3085" w:type="dxa"/>
          </w:tcPr>
          <w:p w14:paraId="648509CD" w14:textId="77777777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/>
                <w:szCs w:val="20"/>
              </w:rPr>
              <w:t>TTF-1 positive vs. negative</w:t>
            </w:r>
          </w:p>
        </w:tc>
        <w:tc>
          <w:tcPr>
            <w:tcW w:w="992" w:type="dxa"/>
          </w:tcPr>
          <w:p w14:paraId="5ED5E386" w14:textId="13222191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006</w:t>
            </w:r>
          </w:p>
        </w:tc>
        <w:tc>
          <w:tcPr>
            <w:tcW w:w="2268" w:type="dxa"/>
          </w:tcPr>
          <w:p w14:paraId="4E8674A7" w14:textId="1F6E665C" w:rsidR="00963249" w:rsidRPr="007D010E" w:rsidRDefault="00963249" w:rsidP="00963249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010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7D010E">
              <w:rPr>
                <w:rFonts w:ascii="Times New Roman" w:hAnsi="Times New Roman" w:cs="Times New Roman"/>
                <w:szCs w:val="20"/>
              </w:rPr>
              <w:t>.516 (0.321-0.829)</w:t>
            </w:r>
          </w:p>
        </w:tc>
        <w:tc>
          <w:tcPr>
            <w:tcW w:w="993" w:type="dxa"/>
          </w:tcPr>
          <w:p w14:paraId="173616DE" w14:textId="6959911D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.006</w:t>
            </w:r>
          </w:p>
        </w:tc>
        <w:tc>
          <w:tcPr>
            <w:tcW w:w="2409" w:type="dxa"/>
          </w:tcPr>
          <w:p w14:paraId="11180137" w14:textId="2C21007E" w:rsidR="00963249" w:rsidRPr="007D010E" w:rsidRDefault="00963249" w:rsidP="00963249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7D010E">
              <w:rPr>
                <w:rFonts w:ascii="Times New Roman" w:eastAsia="Gulim" w:hAnsi="Times New Roman" w:cs="Times New Roman"/>
                <w:kern w:val="0"/>
                <w:szCs w:val="20"/>
              </w:rPr>
              <w:t>0.506 (0.311-0.826)</w:t>
            </w:r>
          </w:p>
        </w:tc>
      </w:tr>
    </w:tbl>
    <w:p w14:paraId="74EFA3D0" w14:textId="77777777" w:rsidR="00DD1641" w:rsidRPr="007D010E" w:rsidRDefault="00DD1641" w:rsidP="00DD1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6C683D" w14:textId="77777777" w:rsidR="00DD1641" w:rsidRPr="007D010E" w:rsidRDefault="00DD1641" w:rsidP="00DD1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010E">
        <w:rPr>
          <w:rFonts w:ascii="Times New Roman" w:hAnsi="Times New Roman" w:cs="Times New Roman"/>
          <w:sz w:val="24"/>
          <w:szCs w:val="24"/>
        </w:rPr>
        <w:t>Abbreviations: HR, Hazard ratio; CI, confidence intervals, ECOG, Eastern Cooperative Oncology Group; TTF-1, thyroid transcription factor 1.</w:t>
      </w:r>
    </w:p>
    <w:p w14:paraId="61E7A16F" w14:textId="77777777" w:rsidR="00DD1641" w:rsidRPr="007D010E" w:rsidRDefault="00DD1641" w:rsidP="00DD1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28FEC9" w14:textId="77777777" w:rsidR="00DD1641" w:rsidRPr="007D010E" w:rsidRDefault="00DD1641" w:rsidP="00DD1641">
      <w:pPr>
        <w:rPr>
          <w:rFonts w:ascii="Times New Roman" w:hAnsi="Times New Roman" w:cs="Times New Roman"/>
          <w:sz w:val="24"/>
          <w:szCs w:val="24"/>
        </w:rPr>
      </w:pPr>
    </w:p>
    <w:p w14:paraId="55C3283B" w14:textId="77777777" w:rsidR="00DD1641" w:rsidRPr="007D010E" w:rsidRDefault="00DD1641" w:rsidP="00DD1641">
      <w:pPr>
        <w:rPr>
          <w:rFonts w:ascii="Times New Roman" w:hAnsi="Times New Roman" w:cs="Times New Roman"/>
          <w:sz w:val="24"/>
          <w:szCs w:val="24"/>
        </w:rPr>
      </w:pPr>
    </w:p>
    <w:p w14:paraId="35B64F19" w14:textId="77777777" w:rsidR="00DD1641" w:rsidRPr="007D010E" w:rsidRDefault="00DD1641" w:rsidP="00DD1641">
      <w:pPr>
        <w:widowControl/>
        <w:wordWrap/>
        <w:autoSpaceDE/>
        <w:autoSpaceDN/>
        <w:spacing w:after="160" w:line="259" w:lineRule="auto"/>
      </w:pPr>
    </w:p>
    <w:p w14:paraId="0A6CFDFC" w14:textId="62402E4E" w:rsidR="00D418C6" w:rsidRPr="007D010E" w:rsidRDefault="00D418C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 w:rsidRPr="007D010E">
        <w:rPr>
          <w:rFonts w:ascii="Times New Roman" w:hAnsi="Times New Roman" w:cs="Times New Roman"/>
          <w:szCs w:val="20"/>
        </w:rPr>
        <w:br w:type="page"/>
      </w:r>
    </w:p>
    <w:tbl>
      <w:tblPr>
        <w:tblStyle w:val="TableGrid"/>
        <w:tblpPr w:leftFromText="142" w:rightFromText="142" w:horzAnchor="margin" w:tblpXSpec="center" w:tblpY="1549"/>
        <w:tblW w:w="0" w:type="auto"/>
        <w:tblLayout w:type="fixed"/>
        <w:tblLook w:val="04A0" w:firstRow="1" w:lastRow="0" w:firstColumn="1" w:lastColumn="0" w:noHBand="0" w:noVBand="1"/>
      </w:tblPr>
      <w:tblGrid>
        <w:gridCol w:w="605"/>
        <w:gridCol w:w="651"/>
        <w:gridCol w:w="812"/>
        <w:gridCol w:w="1032"/>
        <w:gridCol w:w="836"/>
        <w:gridCol w:w="992"/>
        <w:gridCol w:w="757"/>
        <w:gridCol w:w="985"/>
        <w:gridCol w:w="1576"/>
        <w:gridCol w:w="996"/>
      </w:tblGrid>
      <w:tr w:rsidR="007D010E" w:rsidRPr="007D010E" w14:paraId="14462474" w14:textId="77777777" w:rsidTr="00D418C6">
        <w:trPr>
          <w:trHeight w:val="1022"/>
        </w:trPr>
        <w:tc>
          <w:tcPr>
            <w:tcW w:w="605" w:type="dxa"/>
            <w:vAlign w:val="center"/>
          </w:tcPr>
          <w:p w14:paraId="7226D53F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e</w:t>
            </w:r>
          </w:p>
        </w:tc>
        <w:tc>
          <w:tcPr>
            <w:tcW w:w="651" w:type="dxa"/>
            <w:vAlign w:val="center"/>
          </w:tcPr>
          <w:p w14:paraId="56CFC892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Age, year</w:t>
            </w:r>
          </w:p>
        </w:tc>
        <w:tc>
          <w:tcPr>
            <w:tcW w:w="812" w:type="dxa"/>
            <w:vAlign w:val="center"/>
          </w:tcPr>
          <w:p w14:paraId="7C4E7E73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32" w:type="dxa"/>
            <w:vAlign w:val="center"/>
          </w:tcPr>
          <w:p w14:paraId="6A55F3D1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  <w:p w14:paraId="7E778472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(pack-years)</w:t>
            </w:r>
          </w:p>
        </w:tc>
        <w:tc>
          <w:tcPr>
            <w:tcW w:w="836" w:type="dxa"/>
            <w:vAlign w:val="center"/>
          </w:tcPr>
          <w:p w14:paraId="4A20FC5B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ECOG</w:t>
            </w:r>
          </w:p>
        </w:tc>
        <w:tc>
          <w:tcPr>
            <w:tcW w:w="992" w:type="dxa"/>
            <w:vAlign w:val="center"/>
          </w:tcPr>
          <w:p w14:paraId="6E7DFB1C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TNM staging</w:t>
            </w:r>
          </w:p>
        </w:tc>
        <w:tc>
          <w:tcPr>
            <w:tcW w:w="757" w:type="dxa"/>
            <w:vAlign w:val="center"/>
          </w:tcPr>
          <w:p w14:paraId="72174905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TTF-1</w:t>
            </w:r>
          </w:p>
        </w:tc>
        <w:tc>
          <w:tcPr>
            <w:tcW w:w="985" w:type="dxa"/>
            <w:vAlign w:val="center"/>
          </w:tcPr>
          <w:p w14:paraId="02593BBB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EGFR mutation</w:t>
            </w:r>
          </w:p>
        </w:tc>
        <w:tc>
          <w:tcPr>
            <w:tcW w:w="1576" w:type="dxa"/>
            <w:vAlign w:val="center"/>
          </w:tcPr>
          <w:p w14:paraId="3455329A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Treatment (#cycle or #months)</w:t>
            </w:r>
          </w:p>
        </w:tc>
        <w:tc>
          <w:tcPr>
            <w:tcW w:w="996" w:type="dxa"/>
            <w:vAlign w:val="center"/>
          </w:tcPr>
          <w:p w14:paraId="4383043B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Overall-survival</w:t>
            </w:r>
          </w:p>
        </w:tc>
      </w:tr>
      <w:tr w:rsidR="007D010E" w:rsidRPr="007D010E" w14:paraId="56D3F775" w14:textId="77777777" w:rsidTr="00D418C6">
        <w:trPr>
          <w:trHeight w:val="681"/>
        </w:trPr>
        <w:tc>
          <w:tcPr>
            <w:tcW w:w="605" w:type="dxa"/>
            <w:vAlign w:val="center"/>
          </w:tcPr>
          <w:p w14:paraId="61F12186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651" w:type="dxa"/>
            <w:vAlign w:val="center"/>
          </w:tcPr>
          <w:p w14:paraId="7A9FF209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12" w:type="dxa"/>
            <w:vAlign w:val="center"/>
          </w:tcPr>
          <w:p w14:paraId="651533BC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32" w:type="dxa"/>
            <w:vAlign w:val="center"/>
          </w:tcPr>
          <w:p w14:paraId="796EA5DC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Smoker (16)</w:t>
            </w:r>
          </w:p>
        </w:tc>
        <w:tc>
          <w:tcPr>
            <w:tcW w:w="836" w:type="dxa"/>
            <w:vAlign w:val="center"/>
          </w:tcPr>
          <w:p w14:paraId="24DDDEB6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EB5B445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T4N0M1a</w:t>
            </w:r>
          </w:p>
        </w:tc>
        <w:tc>
          <w:tcPr>
            <w:tcW w:w="757" w:type="dxa"/>
            <w:vAlign w:val="center"/>
          </w:tcPr>
          <w:p w14:paraId="4BD1B832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47943D31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eastAsia="GulimChe" w:hAnsi="Times New Roman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576" w:type="dxa"/>
            <w:vAlign w:val="center"/>
          </w:tcPr>
          <w:p w14:paraId="1CFC5147" w14:textId="0C28C114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Erlotinib</w:t>
            </w:r>
            <w:r w:rsidR="00C94EC9" w:rsidRPr="007D01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#4 -</w:t>
            </w:r>
          </w:p>
          <w:p w14:paraId="16C6C76B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Cisplatin (#4) + Pemetrexed #23</w:t>
            </w:r>
          </w:p>
        </w:tc>
        <w:tc>
          <w:tcPr>
            <w:tcW w:w="996" w:type="dxa"/>
            <w:vAlign w:val="center"/>
          </w:tcPr>
          <w:p w14:paraId="62DD174E" w14:textId="6FFF5A84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F25AE" w:rsidRPr="007D010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F25AE" w:rsidRPr="007D010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</w:tr>
      <w:tr w:rsidR="007D010E" w:rsidRPr="007D010E" w14:paraId="307A31C9" w14:textId="77777777" w:rsidTr="00D418C6">
        <w:trPr>
          <w:trHeight w:val="340"/>
        </w:trPr>
        <w:tc>
          <w:tcPr>
            <w:tcW w:w="605" w:type="dxa"/>
            <w:vAlign w:val="center"/>
          </w:tcPr>
          <w:p w14:paraId="1CC92177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651" w:type="dxa"/>
            <w:vAlign w:val="center"/>
          </w:tcPr>
          <w:p w14:paraId="6B15A386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2" w:type="dxa"/>
            <w:vAlign w:val="center"/>
          </w:tcPr>
          <w:p w14:paraId="382F4EF4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32" w:type="dxa"/>
            <w:vAlign w:val="center"/>
          </w:tcPr>
          <w:p w14:paraId="09F4C97A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</w:p>
          <w:p w14:paraId="0EE1F0D7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836" w:type="dxa"/>
            <w:vAlign w:val="center"/>
          </w:tcPr>
          <w:p w14:paraId="0CE11F55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337BAE56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T4N3M1b</w:t>
            </w:r>
          </w:p>
        </w:tc>
        <w:tc>
          <w:tcPr>
            <w:tcW w:w="757" w:type="dxa"/>
            <w:vAlign w:val="center"/>
          </w:tcPr>
          <w:p w14:paraId="2ADBE466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50D5D7A6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19 deletion</w:t>
            </w:r>
          </w:p>
        </w:tc>
        <w:tc>
          <w:tcPr>
            <w:tcW w:w="1576" w:type="dxa"/>
            <w:vAlign w:val="center"/>
          </w:tcPr>
          <w:p w14:paraId="36BED6CB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Gemcitabine + Cisplatin #4 -</w:t>
            </w:r>
          </w:p>
          <w:p w14:paraId="5242FB44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Gefitinib #2</w:t>
            </w:r>
          </w:p>
        </w:tc>
        <w:tc>
          <w:tcPr>
            <w:tcW w:w="996" w:type="dxa"/>
            <w:vAlign w:val="center"/>
          </w:tcPr>
          <w:p w14:paraId="6EAE5184" w14:textId="6A5F731B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BF25AE" w:rsidRPr="007D010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</w:tr>
      <w:tr w:rsidR="007D010E" w:rsidRPr="007D010E" w14:paraId="3FE1BDF7" w14:textId="77777777" w:rsidTr="00D418C6">
        <w:trPr>
          <w:trHeight w:val="340"/>
        </w:trPr>
        <w:tc>
          <w:tcPr>
            <w:tcW w:w="605" w:type="dxa"/>
            <w:vAlign w:val="center"/>
          </w:tcPr>
          <w:p w14:paraId="5AD4B72C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651" w:type="dxa"/>
            <w:vAlign w:val="center"/>
          </w:tcPr>
          <w:p w14:paraId="2D83F3F1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12" w:type="dxa"/>
            <w:vAlign w:val="center"/>
          </w:tcPr>
          <w:p w14:paraId="3A32400A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32" w:type="dxa"/>
            <w:vAlign w:val="center"/>
          </w:tcPr>
          <w:p w14:paraId="34CF9128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Ex-smoker</w:t>
            </w:r>
          </w:p>
          <w:p w14:paraId="1A0076FD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(40)</w:t>
            </w:r>
          </w:p>
        </w:tc>
        <w:tc>
          <w:tcPr>
            <w:tcW w:w="836" w:type="dxa"/>
            <w:vAlign w:val="center"/>
          </w:tcPr>
          <w:p w14:paraId="1EE17804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4AC5FC75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T4N3M1b</w:t>
            </w:r>
          </w:p>
        </w:tc>
        <w:tc>
          <w:tcPr>
            <w:tcW w:w="757" w:type="dxa"/>
            <w:vAlign w:val="center"/>
          </w:tcPr>
          <w:p w14:paraId="2872E787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5B28E368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G719X</w:t>
            </w:r>
          </w:p>
        </w:tc>
        <w:tc>
          <w:tcPr>
            <w:tcW w:w="1576" w:type="dxa"/>
            <w:vAlign w:val="center"/>
          </w:tcPr>
          <w:p w14:paraId="4AA903EB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Gefitinib #1</w:t>
            </w:r>
          </w:p>
        </w:tc>
        <w:tc>
          <w:tcPr>
            <w:tcW w:w="996" w:type="dxa"/>
            <w:vAlign w:val="center"/>
          </w:tcPr>
          <w:p w14:paraId="510820DE" w14:textId="410195B8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F25AE" w:rsidRPr="007D010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</w:tr>
      <w:tr w:rsidR="007D010E" w:rsidRPr="007D010E" w14:paraId="6E6635C4" w14:textId="77777777" w:rsidTr="00D418C6">
        <w:trPr>
          <w:trHeight w:val="340"/>
        </w:trPr>
        <w:tc>
          <w:tcPr>
            <w:tcW w:w="605" w:type="dxa"/>
            <w:vAlign w:val="center"/>
          </w:tcPr>
          <w:p w14:paraId="524173FD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651" w:type="dxa"/>
            <w:vAlign w:val="center"/>
          </w:tcPr>
          <w:p w14:paraId="340B80C9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12" w:type="dxa"/>
            <w:vAlign w:val="center"/>
          </w:tcPr>
          <w:p w14:paraId="38586A9F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32" w:type="dxa"/>
            <w:vAlign w:val="center"/>
          </w:tcPr>
          <w:p w14:paraId="32FF3A2B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836" w:type="dxa"/>
            <w:vAlign w:val="center"/>
          </w:tcPr>
          <w:p w14:paraId="04674663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0903F160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T4N3M1b</w:t>
            </w:r>
          </w:p>
        </w:tc>
        <w:tc>
          <w:tcPr>
            <w:tcW w:w="757" w:type="dxa"/>
            <w:vAlign w:val="center"/>
          </w:tcPr>
          <w:p w14:paraId="774FA632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45A7C074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eastAsia="GulimChe" w:hAnsi="Times New Roman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576" w:type="dxa"/>
            <w:vAlign w:val="center"/>
          </w:tcPr>
          <w:p w14:paraId="4F8EF862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Gefitinib #7 -</w:t>
            </w:r>
          </w:p>
          <w:p w14:paraId="3ADBA410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Pemetrexed #2</w:t>
            </w:r>
          </w:p>
        </w:tc>
        <w:tc>
          <w:tcPr>
            <w:tcW w:w="996" w:type="dxa"/>
            <w:vAlign w:val="center"/>
          </w:tcPr>
          <w:p w14:paraId="1731D933" w14:textId="7B831F03" w:rsidR="00D418C6" w:rsidRPr="007D010E" w:rsidRDefault="00BF25AE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  <w:r w:rsidR="00D418C6" w:rsidRPr="007D010E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</w:tr>
      <w:tr w:rsidR="007D010E" w:rsidRPr="007D010E" w14:paraId="090225FF" w14:textId="77777777" w:rsidTr="00D418C6">
        <w:trPr>
          <w:trHeight w:val="340"/>
        </w:trPr>
        <w:tc>
          <w:tcPr>
            <w:tcW w:w="605" w:type="dxa"/>
            <w:vAlign w:val="center"/>
          </w:tcPr>
          <w:p w14:paraId="6229A1E7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651" w:type="dxa"/>
            <w:vAlign w:val="center"/>
          </w:tcPr>
          <w:p w14:paraId="723504F0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12" w:type="dxa"/>
            <w:vAlign w:val="center"/>
          </w:tcPr>
          <w:p w14:paraId="770B6C36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32" w:type="dxa"/>
            <w:vAlign w:val="center"/>
          </w:tcPr>
          <w:p w14:paraId="0C434BBB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Ex-smoker</w:t>
            </w:r>
          </w:p>
          <w:p w14:paraId="0CBCFF02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(60)</w:t>
            </w:r>
          </w:p>
        </w:tc>
        <w:tc>
          <w:tcPr>
            <w:tcW w:w="836" w:type="dxa"/>
            <w:vAlign w:val="center"/>
          </w:tcPr>
          <w:p w14:paraId="498F9A6F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252482B2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T3N3M1b</w:t>
            </w:r>
          </w:p>
        </w:tc>
        <w:tc>
          <w:tcPr>
            <w:tcW w:w="757" w:type="dxa"/>
            <w:vAlign w:val="center"/>
          </w:tcPr>
          <w:p w14:paraId="04B6AF80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5" w:type="dxa"/>
            <w:vAlign w:val="center"/>
          </w:tcPr>
          <w:p w14:paraId="6F7763E4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eastAsia="GulimChe" w:hAnsi="Times New Roman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576" w:type="dxa"/>
            <w:vAlign w:val="center"/>
          </w:tcPr>
          <w:p w14:paraId="524009FA" w14:textId="77777777" w:rsidR="00D418C6" w:rsidRPr="007D010E" w:rsidRDefault="00D418C6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Erlotinib #2</w:t>
            </w:r>
          </w:p>
        </w:tc>
        <w:tc>
          <w:tcPr>
            <w:tcW w:w="996" w:type="dxa"/>
            <w:vAlign w:val="center"/>
          </w:tcPr>
          <w:p w14:paraId="7DCBA83D" w14:textId="2DE2B044" w:rsidR="00D418C6" w:rsidRPr="007D010E" w:rsidRDefault="00BF25AE" w:rsidP="0041735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0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D418C6" w:rsidRPr="007D010E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</w:tr>
    </w:tbl>
    <w:p w14:paraId="3278689A" w14:textId="77777777" w:rsidR="00D418C6" w:rsidRPr="007D010E" w:rsidRDefault="00D418C6" w:rsidP="00D418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51A1ED" w14:textId="56AB5B88" w:rsidR="00D418C6" w:rsidRPr="007D010E" w:rsidRDefault="00D418C6" w:rsidP="00D418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010E">
        <w:rPr>
          <w:rFonts w:ascii="Times New Roman" w:hAnsi="Times New Roman" w:cs="Times New Roman"/>
          <w:sz w:val="24"/>
          <w:szCs w:val="24"/>
        </w:rPr>
        <w:t>Table</w:t>
      </w:r>
      <w:r w:rsidR="00460772">
        <w:rPr>
          <w:rFonts w:ascii="Times New Roman" w:hAnsi="Times New Roman" w:cs="Times New Roman"/>
          <w:sz w:val="24"/>
          <w:szCs w:val="24"/>
        </w:rPr>
        <w:t xml:space="preserve"> </w:t>
      </w:r>
      <w:r w:rsidR="00460772" w:rsidRPr="007D010E">
        <w:rPr>
          <w:rFonts w:ascii="Times New Roman" w:hAnsi="Times New Roman" w:cs="Times New Roman"/>
          <w:sz w:val="24"/>
          <w:szCs w:val="24"/>
        </w:rPr>
        <w:t>S4</w:t>
      </w:r>
      <w:bookmarkStart w:id="0" w:name="_GoBack"/>
      <w:bookmarkEnd w:id="0"/>
      <w:r w:rsidRPr="007D010E">
        <w:rPr>
          <w:rFonts w:ascii="Times New Roman" w:hAnsi="Times New Roman" w:cs="Times New Roman"/>
          <w:sz w:val="24"/>
          <w:szCs w:val="24"/>
        </w:rPr>
        <w:t xml:space="preserve">. Case summary of </w:t>
      </w:r>
      <w:r w:rsidR="00FD7A8E" w:rsidRPr="007D010E">
        <w:rPr>
          <w:rFonts w:ascii="Times New Roman" w:hAnsi="Times New Roman" w:cs="Times New Roman"/>
          <w:sz w:val="24"/>
          <w:szCs w:val="24"/>
        </w:rPr>
        <w:t xml:space="preserve">five </w:t>
      </w:r>
      <w:r w:rsidRPr="007D010E">
        <w:rPr>
          <w:rFonts w:ascii="Times New Roman" w:hAnsi="Times New Roman" w:cs="Times New Roman"/>
          <w:sz w:val="24"/>
          <w:szCs w:val="24"/>
        </w:rPr>
        <w:t xml:space="preserve">patients with lung adenocarcinoma harboring mutant-type EGFR and </w:t>
      </w:r>
      <w:r w:rsidR="00C94EC9" w:rsidRPr="007D010E">
        <w:rPr>
          <w:rFonts w:ascii="Times New Roman" w:hAnsi="Times New Roman" w:cs="Times New Roman"/>
          <w:sz w:val="24"/>
          <w:szCs w:val="24"/>
        </w:rPr>
        <w:t xml:space="preserve">no </w:t>
      </w:r>
      <w:r w:rsidRPr="007D010E">
        <w:rPr>
          <w:rFonts w:ascii="Times New Roman" w:hAnsi="Times New Roman" w:cs="Times New Roman"/>
          <w:sz w:val="24"/>
          <w:szCs w:val="24"/>
        </w:rPr>
        <w:t>TTF-1 expression</w:t>
      </w:r>
    </w:p>
    <w:p w14:paraId="66BDF3F6" w14:textId="77777777" w:rsidR="00D418C6" w:rsidRPr="007D010E" w:rsidRDefault="00D418C6" w:rsidP="00D418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450FAB" w14:textId="77777777" w:rsidR="00D418C6" w:rsidRPr="007D010E" w:rsidRDefault="00D418C6" w:rsidP="00D418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76CACC" w14:textId="77777777" w:rsidR="00D418C6" w:rsidRPr="007D010E" w:rsidRDefault="00D418C6" w:rsidP="00D418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010E">
        <w:rPr>
          <w:rFonts w:ascii="Times New Roman" w:hAnsi="Times New Roman" w:cs="Times New Roman"/>
          <w:sz w:val="24"/>
          <w:szCs w:val="24"/>
        </w:rPr>
        <w:t>TTF-1, thyroid transcription factor 1; ECOG, Eastern Cooperative Oncology Group; EGFR, epidermal growth factor receptor</w:t>
      </w:r>
    </w:p>
    <w:p w14:paraId="533D4FAF" w14:textId="77777777" w:rsidR="008773B7" w:rsidRPr="007D010E" w:rsidRDefault="008773B7" w:rsidP="00AC109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</w:p>
    <w:sectPr w:rsidR="008773B7" w:rsidRPr="007D01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16F66" w14:textId="77777777" w:rsidR="0094102A" w:rsidRDefault="0094102A" w:rsidP="00126DD6">
      <w:r>
        <w:separator/>
      </w:r>
    </w:p>
  </w:endnote>
  <w:endnote w:type="continuationSeparator" w:id="0">
    <w:p w14:paraId="66BD9DBD" w14:textId="77777777" w:rsidR="0094102A" w:rsidRDefault="0094102A" w:rsidP="00126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E779AA" w14:textId="77777777" w:rsidR="0094102A" w:rsidRDefault="0094102A" w:rsidP="00126DD6">
      <w:r>
        <w:separator/>
      </w:r>
    </w:p>
  </w:footnote>
  <w:footnote w:type="continuationSeparator" w:id="0">
    <w:p w14:paraId="488066BD" w14:textId="77777777" w:rsidR="0094102A" w:rsidRDefault="0094102A" w:rsidP="00126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E72B1"/>
    <w:rsid w:val="00091F54"/>
    <w:rsid w:val="00126DD6"/>
    <w:rsid w:val="00150039"/>
    <w:rsid w:val="001F4C28"/>
    <w:rsid w:val="00255A7E"/>
    <w:rsid w:val="002C29A0"/>
    <w:rsid w:val="00335D02"/>
    <w:rsid w:val="00441BE0"/>
    <w:rsid w:val="00453DB4"/>
    <w:rsid w:val="00460772"/>
    <w:rsid w:val="00534A56"/>
    <w:rsid w:val="00545C98"/>
    <w:rsid w:val="00565276"/>
    <w:rsid w:val="00573783"/>
    <w:rsid w:val="006B7EDA"/>
    <w:rsid w:val="006D7F8E"/>
    <w:rsid w:val="007918E3"/>
    <w:rsid w:val="007C5C81"/>
    <w:rsid w:val="007D010E"/>
    <w:rsid w:val="007D718D"/>
    <w:rsid w:val="008773B7"/>
    <w:rsid w:val="00900BE8"/>
    <w:rsid w:val="0092678F"/>
    <w:rsid w:val="0094102A"/>
    <w:rsid w:val="00945BEF"/>
    <w:rsid w:val="00963249"/>
    <w:rsid w:val="00997925"/>
    <w:rsid w:val="009A7F03"/>
    <w:rsid w:val="009D146B"/>
    <w:rsid w:val="009E72B1"/>
    <w:rsid w:val="00A10A97"/>
    <w:rsid w:val="00AA4451"/>
    <w:rsid w:val="00AC1097"/>
    <w:rsid w:val="00BA4B5B"/>
    <w:rsid w:val="00BE3478"/>
    <w:rsid w:val="00BF25AE"/>
    <w:rsid w:val="00C02905"/>
    <w:rsid w:val="00C17DD5"/>
    <w:rsid w:val="00C71FB3"/>
    <w:rsid w:val="00C94EC9"/>
    <w:rsid w:val="00D418C6"/>
    <w:rsid w:val="00D41C1F"/>
    <w:rsid w:val="00DA7C18"/>
    <w:rsid w:val="00DD1641"/>
    <w:rsid w:val="00E450AC"/>
    <w:rsid w:val="00E97392"/>
    <w:rsid w:val="00F46721"/>
    <w:rsid w:val="00F67BA6"/>
    <w:rsid w:val="00FD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888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2B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2B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6DD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6DD6"/>
  </w:style>
  <w:style w:type="paragraph" w:styleId="Footer">
    <w:name w:val="footer"/>
    <w:basedOn w:val="Normal"/>
    <w:link w:val="FooterChar"/>
    <w:uiPriority w:val="99"/>
    <w:unhideWhenUsed/>
    <w:rsid w:val="00126DD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6DD6"/>
  </w:style>
  <w:style w:type="character" w:styleId="CommentReference">
    <w:name w:val="annotation reference"/>
    <w:basedOn w:val="DefaultParagraphFont"/>
    <w:uiPriority w:val="99"/>
    <w:semiHidden/>
    <w:unhideWhenUsed/>
    <w:rsid w:val="00AA4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45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45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451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4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2B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2B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6DD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6DD6"/>
  </w:style>
  <w:style w:type="paragraph" w:styleId="Footer">
    <w:name w:val="footer"/>
    <w:basedOn w:val="Normal"/>
    <w:link w:val="FooterChar"/>
    <w:uiPriority w:val="99"/>
    <w:unhideWhenUsed/>
    <w:rsid w:val="00126DD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6DD6"/>
  </w:style>
  <w:style w:type="character" w:styleId="CommentReference">
    <w:name w:val="annotation reference"/>
    <w:basedOn w:val="DefaultParagraphFont"/>
    <w:uiPriority w:val="99"/>
    <w:semiHidden/>
    <w:unhideWhenUsed/>
    <w:rsid w:val="00AA4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45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45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451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4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0</Words>
  <Characters>2731</Characters>
  <Application>Microsoft Office Word</Application>
  <DocSecurity>0</DocSecurity>
  <Lines>248</Lines>
  <Paragraphs>20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ETINAMBACAN</cp:lastModifiedBy>
  <cp:revision>2</cp:revision>
  <dcterms:created xsi:type="dcterms:W3CDTF">2019-05-12T04:39:00Z</dcterms:created>
  <dcterms:modified xsi:type="dcterms:W3CDTF">2019-06-05T13:58:00Z</dcterms:modified>
</cp:coreProperties>
</file>